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958" w:type="dxa"/>
        <w:jc w:val="center"/>
        <w:tblLayout w:type="fixed"/>
        <w:tblLook w:val="04A0" w:firstRow="1" w:lastRow="0" w:firstColumn="1" w:lastColumn="0" w:noHBand="0" w:noVBand="1"/>
      </w:tblPr>
      <w:tblGrid>
        <w:gridCol w:w="966"/>
        <w:gridCol w:w="1157"/>
        <w:gridCol w:w="2413"/>
        <w:gridCol w:w="1560"/>
        <w:gridCol w:w="1134"/>
        <w:gridCol w:w="1134"/>
        <w:gridCol w:w="4252"/>
        <w:gridCol w:w="1342"/>
      </w:tblGrid>
      <w:tr w:rsidR="00E520EA" w:rsidRPr="00E520EA" w14:paraId="380365F5" w14:textId="77777777" w:rsidTr="00E520EA">
        <w:trPr>
          <w:trHeight w:val="288"/>
          <w:jc w:val="center"/>
        </w:trPr>
        <w:tc>
          <w:tcPr>
            <w:tcW w:w="13958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20D42" w14:textId="61C4DBB9" w:rsidR="00E520EA" w:rsidRPr="00E520EA" w:rsidRDefault="0023391F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391F">
              <w:rPr>
                <w:rFonts w:ascii="Times New Roman" w:eastAsia="等线" w:hAnsi="Times New Roman" w:cs="Times New Roman"/>
                <w:kern w:val="0"/>
                <w:sz w:val="22"/>
              </w:rPr>
              <w:t>Appendix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="003F302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 </w:t>
            </w:r>
            <w:r w:rsidR="00E520EA"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Mass concentration of VOCs compounds released from waterborne acrylic </w:t>
            </w:r>
            <w:r w:rsidR="00687839" w:rsidRPr="00687839">
              <w:rPr>
                <w:rFonts w:ascii="Times New Roman" w:eastAsia="等线" w:hAnsi="Times New Roman" w:cs="Times New Roman"/>
                <w:kern w:val="0"/>
                <w:sz w:val="22"/>
              </w:rPr>
              <w:t>lacquer</w:t>
            </w:r>
          </w:p>
        </w:tc>
      </w:tr>
      <w:tr w:rsidR="00E520EA" w:rsidRPr="00E520EA" w14:paraId="3CB63C47" w14:textId="77777777" w:rsidTr="00E520EA">
        <w:trPr>
          <w:trHeight w:val="1104"/>
          <w:jc w:val="center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B3EB1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11293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Molecular Formula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2580F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Compound Na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91C4D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Mass Concentration /ug·m</w:t>
            </w:r>
            <w:r w:rsidRPr="0023391F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FA2B1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14FA6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Molecular Formul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943C8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Compound Nam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A3D80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Mass Concentration /ug·m</w:t>
            </w:r>
            <w:r w:rsidRPr="0023391F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3</w:t>
            </w:r>
          </w:p>
        </w:tc>
      </w:tr>
      <w:tr w:rsidR="00E520EA" w:rsidRPr="00E520EA" w14:paraId="795888EF" w14:textId="77777777" w:rsidTr="00E520EA">
        <w:trPr>
          <w:trHeight w:val="276"/>
          <w:jc w:val="center"/>
        </w:trPr>
        <w:tc>
          <w:tcPr>
            <w:tcW w:w="9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335566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Aren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E938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6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E7E6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Benze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6B99" w14:textId="33AE1D93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18.293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B7AEF6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Aldehy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002A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0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20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O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1B34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Decanal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92D3" w14:textId="559ED838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8.1977</w:t>
            </w:r>
          </w:p>
        </w:tc>
      </w:tr>
      <w:tr w:rsidR="00E520EA" w:rsidRPr="00E520EA" w14:paraId="72FE1FCD" w14:textId="77777777" w:rsidTr="00E520EA">
        <w:trPr>
          <w:trHeight w:val="276"/>
          <w:jc w:val="center"/>
        </w:trPr>
        <w:tc>
          <w:tcPr>
            <w:tcW w:w="9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8A2266" w14:textId="77777777" w:rsidR="00E520EA" w:rsidRPr="00E520EA" w:rsidRDefault="00E520EA" w:rsidP="00E520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7A58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7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8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7342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Tolue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9D64" w14:textId="24CD560A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12.344</w:t>
            </w:r>
            <w:r w:rsidR="00CE6B55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0CED2E" w14:textId="77777777" w:rsidR="00E520EA" w:rsidRPr="00E520EA" w:rsidRDefault="00E520EA" w:rsidP="00E520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CE1C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7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6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O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DE32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Benzaldehyd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C55D" w14:textId="53BBD1C6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5.16</w:t>
            </w:r>
            <w:r w:rsidR="00CE6B55">
              <w:rPr>
                <w:rFonts w:ascii="Times New Roman" w:eastAsia="等线" w:hAnsi="Times New Roman" w:cs="Times New Roman"/>
                <w:kern w:val="0"/>
                <w:sz w:val="22"/>
              </w:rPr>
              <w:t>50</w:t>
            </w:r>
          </w:p>
        </w:tc>
      </w:tr>
      <w:tr w:rsidR="00E520EA" w:rsidRPr="00E520EA" w14:paraId="769A78CE" w14:textId="77777777" w:rsidTr="00E520EA">
        <w:trPr>
          <w:trHeight w:val="276"/>
          <w:jc w:val="center"/>
        </w:trPr>
        <w:tc>
          <w:tcPr>
            <w:tcW w:w="9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170353" w14:textId="77777777" w:rsidR="00E520EA" w:rsidRPr="00E520EA" w:rsidRDefault="00E520EA" w:rsidP="00E520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3754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8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89D9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Ethylbenze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3F3E" w14:textId="369E2183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16.541</w:t>
            </w:r>
            <w:r w:rsidR="00CE6B55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1A1F90" w14:textId="77777777" w:rsidR="00E520EA" w:rsidRPr="00E520EA" w:rsidRDefault="00E520EA" w:rsidP="00E520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C2B0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8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6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O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9893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Octanal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39E9" w14:textId="20891C75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5.674</w:t>
            </w:r>
            <w:r w:rsidR="00CE6B55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</w:tr>
      <w:tr w:rsidR="00E520EA" w:rsidRPr="00E520EA" w14:paraId="4956C2F1" w14:textId="77777777" w:rsidTr="00E520EA">
        <w:trPr>
          <w:trHeight w:val="276"/>
          <w:jc w:val="center"/>
        </w:trPr>
        <w:tc>
          <w:tcPr>
            <w:tcW w:w="9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197CE3" w14:textId="77777777" w:rsidR="00E520EA" w:rsidRPr="00E520EA" w:rsidRDefault="00E520EA" w:rsidP="00E520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C24B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8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8912" w14:textId="1E95F8C1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,3-dimethyl-Benzen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3880" w14:textId="05CDFB5D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49.647</w:t>
            </w:r>
            <w:r w:rsidR="00CE6B55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9172D9" w14:textId="77777777" w:rsidR="00E520EA" w:rsidRPr="00E520EA" w:rsidRDefault="00E520EA" w:rsidP="00E520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FBB55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9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8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O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2972C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Nonanal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E7762" w14:textId="1B56F8F4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8.674</w:t>
            </w:r>
            <w:r w:rsidR="00CE6B55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</w:tr>
      <w:tr w:rsidR="00E520EA" w:rsidRPr="00E520EA" w14:paraId="1C2A4D5F" w14:textId="77777777" w:rsidTr="00E520EA">
        <w:trPr>
          <w:trHeight w:val="276"/>
          <w:jc w:val="center"/>
        </w:trPr>
        <w:tc>
          <w:tcPr>
            <w:tcW w:w="9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817750" w14:textId="77777777" w:rsidR="00E520EA" w:rsidRPr="00E520EA" w:rsidRDefault="00E520EA" w:rsidP="00E520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AF0C9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0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8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415C2" w14:textId="0F1B1F8C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1-methylene-1H-Inden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35292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4.988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C3937E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E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0FA8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2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24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O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736E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Propanoic acid, 2-methyl-, 2,2-dimethyl-1-(2-hydroxy-1-methylethyl)propyl ester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FCCE" w14:textId="7299652E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6.8260</w:t>
            </w:r>
          </w:p>
        </w:tc>
      </w:tr>
      <w:tr w:rsidR="00E520EA" w:rsidRPr="00E520EA" w14:paraId="41503C4C" w14:textId="77777777" w:rsidTr="00E520EA">
        <w:trPr>
          <w:trHeight w:val="276"/>
          <w:jc w:val="center"/>
        </w:trPr>
        <w:tc>
          <w:tcPr>
            <w:tcW w:w="9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E6E385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Alkan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2D06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8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1281" w14:textId="26B55223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ethyl-Cyclohexa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91BD" w14:textId="4E38A36D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4.297</w:t>
            </w:r>
            <w:r w:rsidR="00CE6B55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D8E64F" w14:textId="77777777" w:rsidR="00E520EA" w:rsidRPr="00E520EA" w:rsidRDefault="00E520EA" w:rsidP="00E520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5F0F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6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22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O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8DAD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Dibutyl phthalat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0DC6" w14:textId="78EA1345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4.7528</w:t>
            </w:r>
          </w:p>
        </w:tc>
      </w:tr>
      <w:tr w:rsidR="00E520EA" w:rsidRPr="00E520EA" w14:paraId="3B76770D" w14:textId="77777777" w:rsidTr="00E520EA">
        <w:trPr>
          <w:trHeight w:val="276"/>
          <w:jc w:val="center"/>
        </w:trPr>
        <w:tc>
          <w:tcPr>
            <w:tcW w:w="9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260182" w14:textId="77777777" w:rsidR="00E520EA" w:rsidRPr="00E520EA" w:rsidRDefault="00E520EA" w:rsidP="00E520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4A028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4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30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106C1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Tetradecan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D0D5B" w14:textId="2094F2F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5.274</w:t>
            </w:r>
            <w:r w:rsidR="00CE6B55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761D79" w14:textId="77777777" w:rsidR="00E520EA" w:rsidRPr="00E520EA" w:rsidRDefault="00E520EA" w:rsidP="00E520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7462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2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24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O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D41B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Propanoic acid, 2-methyl-, 3-hydroxy-2,4,4-trimethylpentyl ester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D711" w14:textId="0E778CD5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9.68</w:t>
            </w:r>
            <w:r w:rsidR="00CE6B55">
              <w:rPr>
                <w:rFonts w:ascii="Times New Roman" w:eastAsia="等线" w:hAnsi="Times New Roman" w:cs="Times New Roman"/>
                <w:kern w:val="0"/>
                <w:sz w:val="22"/>
              </w:rPr>
              <w:t>30</w:t>
            </w:r>
          </w:p>
        </w:tc>
      </w:tr>
      <w:tr w:rsidR="00E520EA" w:rsidRPr="00E520EA" w14:paraId="27DCC8AE" w14:textId="77777777" w:rsidTr="00E520EA">
        <w:trPr>
          <w:trHeight w:val="276"/>
          <w:jc w:val="center"/>
        </w:trPr>
        <w:tc>
          <w:tcPr>
            <w:tcW w:w="9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C1F953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Olefin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C98F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0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35B5" w14:textId="006879C2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Bicyclo[3.1.1]hept-2-ene, 3,6,6-trimethyl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5AE2" w14:textId="7B7F0B28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5.717</w:t>
            </w:r>
            <w:r w:rsidR="00CE6B55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679328" w14:textId="77777777" w:rsidR="00E520EA" w:rsidRPr="00E520EA" w:rsidRDefault="00E520EA" w:rsidP="00E520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0D2C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0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0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O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07D4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Dimethyl phthalat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4EB8" w14:textId="2B917AEC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5.588</w:t>
            </w:r>
            <w:r w:rsidR="00CE6B55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</w:tr>
      <w:tr w:rsidR="00E520EA" w:rsidRPr="00E520EA" w14:paraId="5D5317F4" w14:textId="77777777" w:rsidTr="00E520EA">
        <w:trPr>
          <w:trHeight w:val="276"/>
          <w:jc w:val="center"/>
        </w:trPr>
        <w:tc>
          <w:tcPr>
            <w:tcW w:w="9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0B7AF9" w14:textId="77777777" w:rsidR="00E520EA" w:rsidRPr="00E520EA" w:rsidRDefault="00E520EA" w:rsidP="00E520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99266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5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24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23B22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Copaen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3464B" w14:textId="3A8D9C71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5.395</w:t>
            </w:r>
            <w:r w:rsidR="00CE6B55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3C74E6" w14:textId="77777777" w:rsidR="00E520EA" w:rsidRPr="00E520EA" w:rsidRDefault="00E520EA" w:rsidP="00E520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8A99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6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30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O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F0C4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Propanoic acid, 2-methyl-, 1-(1,1-dimethylethyl)-2-methyl-1,3-propanediyl ester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593C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494.5123</w:t>
            </w:r>
          </w:p>
        </w:tc>
      </w:tr>
      <w:tr w:rsidR="00E520EA" w:rsidRPr="00E520EA" w14:paraId="2984750E" w14:textId="77777777" w:rsidTr="00E520EA">
        <w:trPr>
          <w:trHeight w:val="276"/>
          <w:jc w:val="center"/>
        </w:trPr>
        <w:tc>
          <w:tcPr>
            <w:tcW w:w="9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CADE94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alcoho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C609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6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4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O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FAD3" w14:textId="7A74D51C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,3'-oxybis-1-Propanol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22EE" w14:textId="46602ACA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87.020</w:t>
            </w:r>
            <w:r w:rsidR="00CE6B55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ADD9BC" w14:textId="77777777" w:rsidR="00E520EA" w:rsidRPr="00E520EA" w:rsidRDefault="00E520EA" w:rsidP="00E520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6A989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6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30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O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2B500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Pentanoic acid, 2,2,4-trimethyl-3-carboxyisopropyl, isobutyl ester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69EBC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4.8936</w:t>
            </w:r>
          </w:p>
        </w:tc>
      </w:tr>
      <w:tr w:rsidR="00E520EA" w:rsidRPr="00E520EA" w14:paraId="49E8F657" w14:textId="77777777" w:rsidTr="00E520EA">
        <w:trPr>
          <w:trHeight w:val="276"/>
          <w:jc w:val="center"/>
        </w:trPr>
        <w:tc>
          <w:tcPr>
            <w:tcW w:w="9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8B5CFF" w14:textId="77777777" w:rsidR="00E520EA" w:rsidRPr="00E520EA" w:rsidRDefault="00E520EA" w:rsidP="00E520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8458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8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8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O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F869" w14:textId="7A0E74F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-ethyl-1-Hexanol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C92F" w14:textId="725665A4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8.746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B0DF47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5A0C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8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6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O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3B21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2,4-Diethyl-6-methyl-1,3,5-trioxan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2060" w14:textId="4477F0F5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6.8827</w:t>
            </w:r>
          </w:p>
        </w:tc>
      </w:tr>
      <w:tr w:rsidR="00E520EA" w:rsidRPr="00E520EA" w14:paraId="4BFBD26B" w14:textId="77777777" w:rsidTr="00E520EA">
        <w:trPr>
          <w:trHeight w:val="276"/>
          <w:jc w:val="center"/>
        </w:trPr>
        <w:tc>
          <w:tcPr>
            <w:tcW w:w="9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3F3E00" w14:textId="77777777" w:rsidR="00E520EA" w:rsidRPr="00E520EA" w:rsidRDefault="00E520EA" w:rsidP="00E520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A4A09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6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4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O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7126A" w14:textId="4C0B265A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2,2'-oxybis-1-Propano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A2980" w14:textId="4AF289D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59.9</w:t>
            </w:r>
            <w:r w:rsidR="00CE6B55">
              <w:rPr>
                <w:rFonts w:ascii="Times New Roman" w:eastAsia="等线" w:hAnsi="Times New Roman" w:cs="Times New Roman"/>
                <w:kern w:val="0"/>
                <w:sz w:val="22"/>
              </w:rPr>
              <w:t>400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A6E7CC" w14:textId="77777777" w:rsidR="00E520EA" w:rsidRPr="00E520EA" w:rsidRDefault="00E520EA" w:rsidP="00E520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73DD9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2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24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O</w:t>
            </w:r>
            <w:r w:rsidRPr="00E520EA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C8546" w14:textId="77777777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Dodecanoic acid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1A74C" w14:textId="0B0834B2" w:rsidR="00E520EA" w:rsidRPr="00E520EA" w:rsidRDefault="00E520EA" w:rsidP="00E520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520EA">
              <w:rPr>
                <w:rFonts w:ascii="Times New Roman" w:eastAsia="等线" w:hAnsi="Times New Roman" w:cs="Times New Roman"/>
                <w:kern w:val="0"/>
                <w:sz w:val="22"/>
              </w:rPr>
              <w:t>6.85</w:t>
            </w:r>
            <w:r w:rsidR="00CE6B55">
              <w:rPr>
                <w:rFonts w:ascii="Times New Roman" w:eastAsia="等线" w:hAnsi="Times New Roman" w:cs="Times New Roman"/>
                <w:kern w:val="0"/>
                <w:sz w:val="22"/>
              </w:rPr>
              <w:t>90</w:t>
            </w:r>
          </w:p>
        </w:tc>
      </w:tr>
    </w:tbl>
    <w:p w14:paraId="561EBBBE" w14:textId="77777777" w:rsidR="00CE7A2C" w:rsidRDefault="00CE7A2C"/>
    <w:sectPr w:rsidR="00CE7A2C" w:rsidSect="00E520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480212" w14:textId="77777777" w:rsidR="00D031FB" w:rsidRDefault="00D031FB" w:rsidP="003F3027">
      <w:r>
        <w:separator/>
      </w:r>
    </w:p>
  </w:endnote>
  <w:endnote w:type="continuationSeparator" w:id="0">
    <w:p w14:paraId="150A69AC" w14:textId="77777777" w:rsidR="00D031FB" w:rsidRDefault="00D031FB" w:rsidP="003F30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D8C211" w14:textId="77777777" w:rsidR="00D031FB" w:rsidRDefault="00D031FB" w:rsidP="003F3027">
      <w:r>
        <w:separator/>
      </w:r>
    </w:p>
  </w:footnote>
  <w:footnote w:type="continuationSeparator" w:id="0">
    <w:p w14:paraId="41205A12" w14:textId="77777777" w:rsidR="00D031FB" w:rsidRDefault="00D031FB" w:rsidP="003F30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165"/>
    <w:rsid w:val="00147165"/>
    <w:rsid w:val="0023391F"/>
    <w:rsid w:val="002755F0"/>
    <w:rsid w:val="003F3027"/>
    <w:rsid w:val="00687839"/>
    <w:rsid w:val="007A0EB6"/>
    <w:rsid w:val="0082185C"/>
    <w:rsid w:val="00CE6B55"/>
    <w:rsid w:val="00CE7A2C"/>
    <w:rsid w:val="00D031FB"/>
    <w:rsid w:val="00E52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E543E2"/>
  <w15:chartTrackingRefBased/>
  <w15:docId w15:val="{E6DAA4A5-DDE7-47C4-BFDA-780B8A178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30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30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30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30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083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zeng</dc:creator>
  <cp:keywords/>
  <dc:description/>
  <cp:lastModifiedBy>wangq</cp:lastModifiedBy>
  <cp:revision>6</cp:revision>
  <dcterms:created xsi:type="dcterms:W3CDTF">2020-04-09T14:42:00Z</dcterms:created>
  <dcterms:modified xsi:type="dcterms:W3CDTF">2020-04-18T09:23:00Z</dcterms:modified>
</cp:coreProperties>
</file>